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3C9" w:rsidRPr="002E7E40" w:rsidRDefault="00B973C9" w:rsidP="00B973C9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2E7E4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l Table 1.</w:t>
      </w:r>
    </w:p>
    <w:tbl>
      <w:tblPr>
        <w:tblW w:w="9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7"/>
        <w:gridCol w:w="2657"/>
        <w:gridCol w:w="2409"/>
        <w:gridCol w:w="1134"/>
      </w:tblGrid>
      <w:tr w:rsidR="00B973C9" w:rsidRPr="002E7E40" w:rsidTr="00531D91">
        <w:trPr>
          <w:trHeight w:val="38"/>
        </w:trPr>
        <w:tc>
          <w:tcPr>
            <w:tcW w:w="28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ERT (n = 70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ERT (n =  6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p-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B973C9" w:rsidRPr="002E7E40" w:rsidTr="00531D91">
        <w:trPr>
          <w:trHeight w:val="3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Demographic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 xml:space="preserve">Age -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yr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 xml:space="preserve"> - mean ± SD (range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5.4 ± 13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2.4 ± 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151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Sex -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emale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/ Mal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5 (78.6) / 45 (64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5 (65.2) / 24 (3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80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Aneurysm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location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-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. (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251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nt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irculation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7 (8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1 (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Post.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irculation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Aneurysm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occlusion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-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. (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934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Clipping /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ndovascular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4 (48.6) / 36 (5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4 (49.3) / 35 (5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DCI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surveillance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INM -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. (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7 (38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4 (6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04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Hemorrhage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severity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Hunt and Hess grade - no. (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59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0 (4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4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5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5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Modified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Fisher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scale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-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. (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478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rade 4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2 (4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7 (3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38"/>
        </w:trPr>
        <w:tc>
          <w:tcPr>
            <w:tcW w:w="285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iHTN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treatment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group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- </w:t>
            </w:r>
            <w:proofErr w:type="spellStart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no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. (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.094</w:t>
            </w: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ncremental</w:t>
            </w:r>
            <w:proofErr w:type="spellEnd"/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iHTN (n = 37)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3 (32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4 (2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B973C9" w:rsidRPr="002E7E40" w:rsidTr="00531D91">
        <w:trPr>
          <w:trHeight w:val="68"/>
        </w:trPr>
        <w:tc>
          <w:tcPr>
            <w:tcW w:w="285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Immediate iHTN (n = 102)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7 (67.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2E7E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5 (7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2E7E4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</w:tr>
    </w:tbl>
    <w:p w:rsidR="00B973C9" w:rsidRPr="002E7E40" w:rsidRDefault="00B973C9" w:rsidP="00B973C9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973C9" w:rsidRPr="002E7E40" w:rsidRDefault="00B973C9" w:rsidP="00B973C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E7E4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l Table 1. </w:t>
      </w:r>
      <w:r w:rsidRPr="002E7E40">
        <w:rPr>
          <w:rFonts w:ascii="Times New Roman" w:hAnsi="Times New Roman" w:cs="Times New Roman"/>
          <w:color w:val="000000" w:themeColor="text1"/>
          <w:lang w:val="en-US"/>
        </w:rPr>
        <w:t xml:space="preserve">Univariate comparison of patient with or without the need for endovascular rescue treatment due to DCI refractory to hypertensive treatment. </w:t>
      </w:r>
    </w:p>
    <w:p w:rsidR="00B973C9" w:rsidRPr="002E7E40" w:rsidRDefault="00B973C9" w:rsidP="00B973C9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E7E4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DCI, delayed cerebral ischemia; ERT, endovascular rescue therapy; iHTN, induced hypertension; INM, invasive neuromonitoring. </w:t>
      </w:r>
    </w:p>
    <w:p w:rsidR="00B973C9" w:rsidRPr="002E7E40" w:rsidRDefault="00B973C9" w:rsidP="00B973C9">
      <w:pPr>
        <w:rPr>
          <w:rFonts w:ascii="Times New Roman" w:hAnsi="Times New Roman" w:cs="Times New Roman"/>
          <w:color w:val="000000" w:themeColor="text1"/>
          <w:lang w:val="en-US"/>
        </w:rPr>
      </w:pPr>
      <w:r w:rsidRPr="002E7E40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B973C9" w:rsidRPr="002E7E40" w:rsidRDefault="00B973C9" w:rsidP="00B973C9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2E7E4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lastRenderedPageBreak/>
        <w:t>Supplemental Table 2.</w:t>
      </w:r>
    </w:p>
    <w:tbl>
      <w:tblPr>
        <w:tblW w:w="9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4"/>
        <w:gridCol w:w="2223"/>
        <w:gridCol w:w="1701"/>
        <w:gridCol w:w="850"/>
        <w:gridCol w:w="1134"/>
        <w:gridCol w:w="744"/>
      </w:tblGrid>
      <w:tr w:rsidR="00B973C9" w:rsidRPr="00702CF2" w:rsidTr="00531D91">
        <w:trPr>
          <w:trHeight w:val="40"/>
        </w:trPr>
        <w:tc>
          <w:tcPr>
            <w:tcW w:w="272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o ERT (n = 7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ERT (n =  69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B973C9" w:rsidRPr="006360A0" w:rsidTr="00531D91">
        <w:trPr>
          <w:trHeight w:val="5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x - Female / Mal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 (78.6) / 45 (6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 (65.2) / 24 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276 to 1.611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68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M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 (3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4 (6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87 to 0.559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unt and Hess grading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506 to 1.068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07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TN treatment group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92 to 1.587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270</w:t>
            </w:r>
          </w:p>
        </w:tc>
      </w:tr>
      <w:tr w:rsidR="00B973C9" w:rsidRPr="006360A0" w:rsidTr="00531D91">
        <w:trPr>
          <w:trHeight w:val="115"/>
        </w:trPr>
        <w:tc>
          <w:tcPr>
            <w:tcW w:w="272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o DCI related infarction (n = 10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DCI related infarction (n = 3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B973C9" w:rsidRPr="006360A0" w:rsidTr="00531D91">
        <w:trPr>
          <w:trHeight w:val="5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Age - </w:t>
            </w:r>
            <w:proofErr w:type="spellStart"/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</w:t>
            </w:r>
            <w:proofErr w:type="spellEnd"/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- mean ± SD (range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.6 ± 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.4 ± 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.003 to 1.0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.035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M - no. (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9 (4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 (5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45 to 1.1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84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TN treatment group - no. (%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29 to 3.44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</w:tr>
      <w:tr w:rsidR="00B973C9" w:rsidRPr="006360A0" w:rsidTr="00531D91">
        <w:trPr>
          <w:trHeight w:val="4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Unfavorable outcome (n = 5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Favorable outcome (n = 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B973C9" w:rsidRPr="006360A0" w:rsidTr="00531D91">
        <w:trPr>
          <w:trHeight w:val="50"/>
        </w:trPr>
        <w:tc>
          <w:tcPr>
            <w:tcW w:w="2724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eurysm location (AC/PC) - no. (%)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9 (92.5) / 4 (7.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 (80.6) / 12 (19.4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.67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638 to 34.323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29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 / Endovascular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 (47.2) / 28 (5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30 (48.4) / 32 (51.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68 to 3.3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855</w:t>
            </w:r>
          </w:p>
        </w:tc>
      </w:tr>
      <w:tr w:rsidR="00B973C9" w:rsidRPr="006360A0" w:rsidTr="00531D91">
        <w:trPr>
          <w:trHeight w:val="186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M - no. (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 (5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 (4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.267 to 18.8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21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unt and Hess grade - no. (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0.216 </w:t>
            </w:r>
            <w:proofErr w:type="spellStart"/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</w:t>
            </w:r>
            <w:proofErr w:type="spellEnd"/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0.8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.012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odified Fisher scale - no. (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83 to 1.1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52</w:t>
            </w:r>
          </w:p>
        </w:tc>
      </w:tr>
      <w:tr w:rsidR="00B973C9" w:rsidRPr="006360A0" w:rsidTr="00531D91">
        <w:trPr>
          <w:trHeight w:val="70"/>
        </w:trPr>
        <w:tc>
          <w:tcPr>
            <w:tcW w:w="27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TN treatment group - no. (%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 (37.7) / 33 (6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 (22.6) / 48 (77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0.129 to 2.136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73C9" w:rsidRPr="006360A0" w:rsidRDefault="00B973C9" w:rsidP="00531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36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68</w:t>
            </w:r>
          </w:p>
        </w:tc>
      </w:tr>
    </w:tbl>
    <w:p w:rsidR="00B973C9" w:rsidRPr="002E7E40" w:rsidRDefault="00B973C9" w:rsidP="00B973C9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973C9" w:rsidRPr="002E7E40" w:rsidRDefault="00B973C9" w:rsidP="00B973C9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E7E4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l Table 2. </w:t>
      </w:r>
      <w:r w:rsidRPr="002E7E40">
        <w:rPr>
          <w:rFonts w:ascii="Times New Roman" w:hAnsi="Times New Roman" w:cs="Times New Roman"/>
          <w:color w:val="000000" w:themeColor="text1"/>
          <w:lang w:val="en-US"/>
        </w:rPr>
        <w:t xml:space="preserve">Analysis of the effects of multiple predictor covariates on the need for ERT, occurrence of DCI related infarction and dichotomized outcome in a logistic regression model. </w:t>
      </w:r>
    </w:p>
    <w:p w:rsidR="00B973C9" w:rsidRPr="002E7E40" w:rsidRDefault="00B973C9" w:rsidP="00B973C9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E7E4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, confidence interval; ERT, endovascular rescue therapy; iHTN, induced hypertension; INM, invasive neuromonitoring; OR, odds ratio. </w:t>
      </w:r>
    </w:p>
    <w:p w:rsidR="008B168B" w:rsidRPr="00B973C9" w:rsidRDefault="008B168B">
      <w:pPr>
        <w:rPr>
          <w:lang w:val="en-US"/>
        </w:rPr>
      </w:pPr>
      <w:bookmarkStart w:id="0" w:name="_GoBack"/>
      <w:bookmarkEnd w:id="0"/>
    </w:p>
    <w:sectPr w:rsidR="008B168B" w:rsidRPr="00B973C9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6813153"/>
      <w:docPartObj>
        <w:docPartGallery w:val="Page Numbers (Bottom of Page)"/>
        <w:docPartUnique/>
      </w:docPartObj>
    </w:sdtPr>
    <w:sdtEndPr/>
    <w:sdtContent>
      <w:p w:rsidR="00EA263B" w:rsidRDefault="00B973C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EA263B" w:rsidRDefault="00B973C9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FE4"/>
    <w:rsid w:val="002D0FE4"/>
    <w:rsid w:val="00315BA6"/>
    <w:rsid w:val="008B168B"/>
    <w:rsid w:val="00B9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6DEB22-A4A3-48E2-A01C-9D61DC2A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73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973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7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422</Characters>
  <Application>Microsoft Office Word</Application>
  <DocSecurity>0</DocSecurity>
  <Lines>20</Lines>
  <Paragraphs>5</Paragraphs>
  <ScaleCrop>false</ScaleCrop>
  <Company>Universitätsklinikum Aachen AöR</Company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man, Michael</dc:creator>
  <cp:keywords/>
  <dc:description/>
  <cp:lastModifiedBy>Veldeman, Michael</cp:lastModifiedBy>
  <cp:revision>2</cp:revision>
  <dcterms:created xsi:type="dcterms:W3CDTF">2021-11-10T10:24:00Z</dcterms:created>
  <dcterms:modified xsi:type="dcterms:W3CDTF">2021-11-10T10:24:00Z</dcterms:modified>
</cp:coreProperties>
</file>